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B337F" w14:textId="68B4D386" w:rsidR="00B638DA" w:rsidRDefault="00B638DA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 w:rsidRPr="00B638DA">
        <w:rPr>
          <w:rFonts w:ascii="Calibri" w:hAnsi="Calibri" w:cs="Calibri"/>
          <w:b/>
          <w:bCs/>
          <w:sz w:val="24"/>
          <w:szCs w:val="24"/>
        </w:rPr>
        <w:t>Supporting Information</w:t>
      </w:r>
    </w:p>
    <w:p w14:paraId="7C23A999" w14:textId="77777777" w:rsidR="000A6FB5" w:rsidRPr="00B638DA" w:rsidRDefault="000A6FB5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3776EE84" w14:textId="1B1E6A2C" w:rsidR="00B638DA" w:rsidRDefault="00B638DA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8DBD5D9" w14:textId="24A7EB0E" w:rsidR="000A6FB5" w:rsidRDefault="000A6FB5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8F1506D" w14:textId="3CA7455B" w:rsidR="000A6FB5" w:rsidRDefault="000A6FB5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81C9324" w14:textId="7F2E3E53" w:rsidR="000A6FB5" w:rsidRDefault="000A6FB5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Regression analyses for behavioural data across older and younger adults</w:t>
      </w:r>
    </w:p>
    <w:p w14:paraId="2C19FE26" w14:textId="77777777" w:rsidR="000A6FB5" w:rsidRDefault="000A6FB5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9FBEB42" w14:textId="77777777" w:rsidR="000A6FB5" w:rsidRDefault="000A6FB5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97B7E7F" w14:textId="77777777" w:rsidR="00B638DA" w:rsidRDefault="00B638DA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1560CE14" w14:textId="23F24F5C" w:rsidR="003A19B9" w:rsidRPr="00202F17" w:rsidRDefault="0013045B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bookmarkStart w:id="0" w:name="_Hlk110936377"/>
      <w:r w:rsidRPr="00202F17">
        <w:rPr>
          <w:rFonts w:ascii="Calibri" w:hAnsi="Calibri" w:cs="Calibri"/>
          <w:sz w:val="24"/>
          <w:szCs w:val="24"/>
        </w:rPr>
        <w:t xml:space="preserve">Table 1. Stepwise regression of </w:t>
      </w:r>
      <w:r w:rsidRPr="00202F17">
        <w:rPr>
          <w:rFonts w:ascii="Calibri" w:hAnsi="Calibri" w:cs="Calibri"/>
          <w:color w:val="000000" w:themeColor="text1"/>
          <w:sz w:val="24"/>
          <w:szCs w:val="24"/>
        </w:rPr>
        <w:t>SNR</w:t>
      </w:r>
      <w:r w:rsidRPr="00202F17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71</w:t>
      </w:r>
      <w:proofErr w:type="gramStart"/>
      <w:r w:rsidRPr="00202F17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 xml:space="preserve">%  </w:t>
      </w:r>
      <w:r w:rsidRPr="00202F17">
        <w:rPr>
          <w:rFonts w:ascii="Calibri" w:hAnsi="Calibri" w:cs="Calibri"/>
          <w:sz w:val="24"/>
          <w:szCs w:val="24"/>
        </w:rPr>
        <w:t>~</w:t>
      </w:r>
      <w:proofErr w:type="gramEnd"/>
      <w:r w:rsidRPr="00202F17">
        <w:rPr>
          <w:rFonts w:ascii="Calibri" w:hAnsi="Calibri" w:cs="Calibri"/>
          <w:sz w:val="24"/>
          <w:szCs w:val="24"/>
        </w:rPr>
        <w:t xml:space="preserve"> ANT +</w:t>
      </w:r>
      <w:r w:rsidR="0018057E" w:rsidRPr="00202F17">
        <w:rPr>
          <w:rFonts w:ascii="Calibri" w:hAnsi="Calibri" w:cs="Calibri"/>
          <w:sz w:val="24"/>
          <w:szCs w:val="24"/>
        </w:rPr>
        <w:t xml:space="preserve"> </w:t>
      </w:r>
      <w:r w:rsidRPr="00202F17">
        <w:rPr>
          <w:rFonts w:ascii="Calibri" w:hAnsi="Calibri" w:cs="Calibri"/>
          <w:sz w:val="24"/>
          <w:szCs w:val="24"/>
        </w:rPr>
        <w:t xml:space="preserve">TFS1 for the older adults </w:t>
      </w:r>
    </w:p>
    <w:bookmarkEnd w:id="0"/>
    <w:p w14:paraId="3DCE8572" w14:textId="77777777" w:rsidR="0013045B" w:rsidRPr="00202F17" w:rsidRDefault="0013045B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14:paraId="36E23863" w14:textId="77777777" w:rsidR="0013045B" w:rsidRPr="00202F17" w:rsidRDefault="0013045B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W w:w="128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1106"/>
        <w:gridCol w:w="1172"/>
        <w:gridCol w:w="1585"/>
        <w:gridCol w:w="1585"/>
        <w:gridCol w:w="1585"/>
        <w:gridCol w:w="1205"/>
        <w:gridCol w:w="1106"/>
        <w:gridCol w:w="1106"/>
        <w:gridCol w:w="1585"/>
      </w:tblGrid>
      <w:tr w:rsidR="003A19B9" w:rsidRPr="00202F17" w14:paraId="71868E63" w14:textId="77777777">
        <w:trPr>
          <w:cantSplit/>
        </w:trPr>
        <w:tc>
          <w:tcPr>
            <w:tcW w:w="128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9FCD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Model Summary</w:t>
            </w:r>
          </w:p>
        </w:tc>
      </w:tr>
      <w:tr w:rsidR="003A19B9" w:rsidRPr="00202F17" w14:paraId="572711A0" w14:textId="77777777">
        <w:trPr>
          <w:cantSplit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15F9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8C951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409BE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A8B86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Adjusted R Square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B7A4C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d. Error of the Estimate</w:t>
            </w:r>
          </w:p>
        </w:tc>
        <w:tc>
          <w:tcPr>
            <w:tcW w:w="6585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3386FD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hange Statistics</w:t>
            </w:r>
          </w:p>
        </w:tc>
      </w:tr>
      <w:tr w:rsidR="003A19B9" w:rsidRPr="00202F17" w14:paraId="6F636087" w14:textId="77777777">
        <w:trPr>
          <w:cantSplit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DBF97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FE625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0F4CB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0FFE42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E0587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AE1B0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 Square Change</w:t>
            </w:r>
          </w:p>
        </w:tc>
        <w:tc>
          <w:tcPr>
            <w:tcW w:w="12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4FC0EC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F Change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A8EE5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CD03F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1E95B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 F Change</w:t>
            </w:r>
          </w:p>
        </w:tc>
      </w:tr>
      <w:tr w:rsidR="003A19B9" w:rsidRPr="00202F17" w14:paraId="50348CCE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7B185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60F69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1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E1529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77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2AC3E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48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AB16B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67859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9440F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77</w:t>
            </w:r>
          </w:p>
        </w:tc>
        <w:tc>
          <w:tcPr>
            <w:tcW w:w="120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B8D9B7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6.023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91627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7A76D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8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B2D341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1</w:t>
            </w:r>
          </w:p>
        </w:tc>
      </w:tr>
      <w:tr w:rsidR="003A19B9" w:rsidRPr="00202F17" w14:paraId="31A88EFE" w14:textId="77777777">
        <w:trPr>
          <w:cantSplit/>
        </w:trPr>
        <w:tc>
          <w:tcPr>
            <w:tcW w:w="128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A9FFE" w14:textId="77777777" w:rsidR="003A19B9" w:rsidRPr="00202F17" w:rsidRDefault="003A19B9" w:rsidP="001304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Predictors: (Constant), </w:t>
            </w:r>
            <w:r w:rsidR="0013045B"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TFS1</w:t>
            </w:r>
          </w:p>
        </w:tc>
      </w:tr>
    </w:tbl>
    <w:p w14:paraId="2A827733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6A239998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tbl>
      <w:tblPr>
        <w:tblW w:w="86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"/>
        <w:gridCol w:w="1386"/>
        <w:gridCol w:w="1585"/>
        <w:gridCol w:w="1106"/>
        <w:gridCol w:w="1519"/>
        <w:gridCol w:w="1106"/>
        <w:gridCol w:w="1106"/>
      </w:tblGrid>
      <w:tr w:rsidR="003A19B9" w:rsidRPr="00202F17" w14:paraId="0A3E1C0A" w14:textId="77777777">
        <w:trPr>
          <w:cantSplit/>
        </w:trPr>
        <w:tc>
          <w:tcPr>
            <w:tcW w:w="8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853A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ANOVA</w:t>
            </w: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A19B9" w:rsidRPr="00202F17" w14:paraId="3A369E07" w14:textId="77777777">
        <w:trPr>
          <w:cantSplit/>
        </w:trPr>
        <w:tc>
          <w:tcPr>
            <w:tcW w:w="21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C6748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71A1D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5B329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5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B0912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BCD41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21513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</w:t>
            </w:r>
          </w:p>
        </w:tc>
      </w:tr>
      <w:tr w:rsidR="003A19B9" w:rsidRPr="00202F17" w14:paraId="76AB5BBE" w14:textId="77777777">
        <w:trPr>
          <w:cantSplit/>
        </w:trPr>
        <w:tc>
          <w:tcPr>
            <w:tcW w:w="79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59389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DD3F6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5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6ACA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6.972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B93F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8FF4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6.972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46A46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6.023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1EF50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1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3A19B9" w:rsidRPr="00202F17" w14:paraId="5BC21571" w14:textId="77777777">
        <w:trPr>
          <w:cantSplit/>
        </w:trPr>
        <w:tc>
          <w:tcPr>
            <w:tcW w:w="79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EB836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DF31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3BB4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78.895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491A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8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454B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818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F2A7E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2118D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19B9" w:rsidRPr="00202F17" w14:paraId="2D29F08B" w14:textId="77777777">
        <w:trPr>
          <w:cantSplit/>
        </w:trPr>
        <w:tc>
          <w:tcPr>
            <w:tcW w:w="79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BD722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0534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1784D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5.867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50E35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72F086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2632CD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1BD105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19B9" w:rsidRPr="00202F17" w14:paraId="6F591CAA" w14:textId="77777777">
        <w:trPr>
          <w:cantSplit/>
        </w:trPr>
        <w:tc>
          <w:tcPr>
            <w:tcW w:w="8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DCAC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="0013045B"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="0013045B"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  <w:tr w:rsidR="003A19B9" w:rsidRPr="00202F17" w14:paraId="48E9FE5C" w14:textId="77777777">
        <w:trPr>
          <w:cantSplit/>
        </w:trPr>
        <w:tc>
          <w:tcPr>
            <w:tcW w:w="8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DA6EF" w14:textId="77777777" w:rsidR="003A19B9" w:rsidRPr="00202F17" w:rsidRDefault="0013045B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b. Predictors: (Constant), TFS1</w:t>
            </w:r>
          </w:p>
        </w:tc>
      </w:tr>
    </w:tbl>
    <w:p w14:paraId="53CFD99A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67DBBC0A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"/>
        <w:gridCol w:w="1293"/>
        <w:gridCol w:w="1461"/>
        <w:gridCol w:w="1461"/>
        <w:gridCol w:w="1612"/>
        <w:gridCol w:w="1124"/>
        <w:gridCol w:w="1124"/>
        <w:gridCol w:w="1292"/>
        <w:gridCol w:w="1124"/>
        <w:gridCol w:w="1124"/>
        <w:gridCol w:w="1241"/>
        <w:gridCol w:w="1124"/>
      </w:tblGrid>
      <w:tr w:rsidR="003A19B9" w:rsidRPr="00202F17" w14:paraId="1C64A788" w14:textId="77777777">
        <w:trPr>
          <w:cantSplit/>
        </w:trPr>
        <w:tc>
          <w:tcPr>
            <w:tcW w:w="147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9B65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Coefficients</w:t>
            </w: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A19B9" w:rsidRPr="00202F17" w14:paraId="574BC6B0" w14:textId="77777777">
        <w:trPr>
          <w:cantSplit/>
        </w:trPr>
        <w:tc>
          <w:tcPr>
            <w:tcW w:w="20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7BDF5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345C7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Unstandardized Coefficients</w:t>
            </w: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CBC96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andardized Coefficients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FA202C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8B13B2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354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38560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orrelations</w:t>
            </w:r>
          </w:p>
        </w:tc>
        <w:tc>
          <w:tcPr>
            <w:tcW w:w="236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48860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ollinearity Statistics</w:t>
            </w:r>
          </w:p>
        </w:tc>
      </w:tr>
      <w:tr w:rsidR="003A19B9" w:rsidRPr="00202F17" w14:paraId="0AC1D140" w14:textId="77777777">
        <w:trPr>
          <w:cantSplit/>
        </w:trPr>
        <w:tc>
          <w:tcPr>
            <w:tcW w:w="20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234A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27B38B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B</w:t>
            </w:r>
          </w:p>
        </w:tc>
        <w:tc>
          <w:tcPr>
            <w:tcW w:w="14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3BD85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E65D5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98A3A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CA587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AFB1A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Zero-orde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4036C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815C1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Part</w:t>
            </w:r>
          </w:p>
        </w:tc>
        <w:tc>
          <w:tcPr>
            <w:tcW w:w="12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B686E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lerance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61CB5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VIF</w:t>
            </w:r>
          </w:p>
        </w:tc>
      </w:tr>
      <w:tr w:rsidR="003A19B9" w:rsidRPr="00202F17" w14:paraId="658A74D9" w14:textId="77777777">
        <w:trPr>
          <w:cantSplit/>
        </w:trPr>
        <w:tc>
          <w:tcPr>
            <w:tcW w:w="80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852A2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AF63A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4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EC1B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853</w:t>
            </w:r>
          </w:p>
        </w:tc>
        <w:tc>
          <w:tcPr>
            <w:tcW w:w="14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9ED8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653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0A5DC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BD62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307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2BD7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202</w:t>
            </w:r>
          </w:p>
        </w:tc>
        <w:tc>
          <w:tcPr>
            <w:tcW w:w="12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FAF99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45BF4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C864F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D5D42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E3800FC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19B9" w:rsidRPr="00202F17" w14:paraId="65E94B09" w14:textId="77777777">
        <w:trPr>
          <w:cantSplit/>
        </w:trPr>
        <w:tc>
          <w:tcPr>
            <w:tcW w:w="8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B1969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EB6FC2" w14:textId="33FECD37" w:rsidR="003A19B9" w:rsidRPr="00202F17" w:rsidRDefault="00FE643E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O</w:t>
            </w:r>
            <w:r w:rsidR="003A19B9"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_</w:t>
            </w:r>
            <w:r>
              <w:rPr>
                <w:rFonts w:ascii="Calibri" w:hAnsi="Calibri" w:cs="Calibri"/>
                <w:color w:val="264A60"/>
                <w:sz w:val="24"/>
                <w:szCs w:val="24"/>
              </w:rPr>
              <w:t>TFS1</w:t>
            </w:r>
          </w:p>
        </w:tc>
        <w:tc>
          <w:tcPr>
            <w:tcW w:w="14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2B28D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57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CA7EE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3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72F94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D1CEF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454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FDC01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1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BEC41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076684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1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8A1F4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1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E0258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C0C10B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000</w:t>
            </w:r>
          </w:p>
        </w:tc>
      </w:tr>
      <w:tr w:rsidR="003A19B9" w:rsidRPr="00202F17" w14:paraId="46106BE3" w14:textId="77777777">
        <w:trPr>
          <w:cantSplit/>
        </w:trPr>
        <w:tc>
          <w:tcPr>
            <w:tcW w:w="147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09852" w14:textId="77777777" w:rsidR="003A19B9" w:rsidRPr="00202F17" w:rsidRDefault="0013045B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</w:tbl>
    <w:p w14:paraId="7F07C518" w14:textId="324BBFF3" w:rsidR="003A19B9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1F0F9B48" w14:textId="34C4D001" w:rsidR="00FE643E" w:rsidRDefault="00FE643E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7D6C8EB3" w14:textId="39ABC822" w:rsidR="00FE643E" w:rsidRDefault="00FE643E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b/>
          <w:bCs/>
          <w:sz w:val="24"/>
          <w:szCs w:val="24"/>
        </w:rPr>
      </w:pPr>
      <w:r w:rsidRPr="00FE643E">
        <w:rPr>
          <w:rFonts w:ascii="Calibri" w:hAnsi="Calibri" w:cs="Calibri"/>
          <w:b/>
          <w:bCs/>
          <w:sz w:val="24"/>
          <w:szCs w:val="24"/>
        </w:rPr>
        <w:lastRenderedPageBreak/>
        <w:t xml:space="preserve">Excluded variables </w:t>
      </w:r>
    </w:p>
    <w:p w14:paraId="67B76871" w14:textId="366B0E61" w:rsidR="00BE072D" w:rsidRPr="00BE072D" w:rsidRDefault="00FE643E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ab/>
      </w:r>
      <w:r w:rsidR="00BE072D">
        <w:rPr>
          <w:rFonts w:ascii="Calibri" w:hAnsi="Calibri" w:cs="Calibri"/>
          <w:sz w:val="24"/>
          <w:szCs w:val="24"/>
        </w:rPr>
        <w:t>ANT</w:t>
      </w:r>
      <w:r w:rsidRPr="00BE072D">
        <w:rPr>
          <w:rFonts w:ascii="Calibri" w:hAnsi="Calibri" w:cs="Calibri"/>
          <w:sz w:val="24"/>
          <w:szCs w:val="24"/>
        </w:rPr>
        <w:t xml:space="preserve"> </w:t>
      </w:r>
    </w:p>
    <w:p w14:paraId="0E298D15" w14:textId="3CD3DB3B" w:rsidR="00FE643E" w:rsidRPr="00BE072D" w:rsidRDefault="00BE072D" w:rsidP="00BE072D">
      <w:pPr>
        <w:autoSpaceDE w:val="0"/>
        <w:autoSpaceDN w:val="0"/>
        <w:adjustRightInd w:val="0"/>
        <w:spacing w:after="0" w:line="400" w:lineRule="atLeast"/>
        <w:ind w:left="720" w:firstLine="720"/>
        <w:rPr>
          <w:rFonts w:ascii="Calibri" w:hAnsi="Calibri" w:cs="Calibri"/>
          <w:sz w:val="24"/>
          <w:szCs w:val="24"/>
        </w:rPr>
      </w:pPr>
      <w:r w:rsidRPr="00BE072D">
        <w:rPr>
          <w:rFonts w:ascii="Calibri" w:hAnsi="Calibri" w:cs="Calibri"/>
          <w:sz w:val="24"/>
          <w:szCs w:val="24"/>
        </w:rPr>
        <w:t>Significance = p &gt; 0.05</w:t>
      </w:r>
    </w:p>
    <w:p w14:paraId="68211D8E" w14:textId="77777777" w:rsidR="00277D15" w:rsidRPr="00FE643E" w:rsidRDefault="00277D15" w:rsidP="003A19B9">
      <w:pPr>
        <w:rPr>
          <w:rFonts w:ascii="Calibri" w:hAnsi="Calibri" w:cs="Calibri"/>
          <w:b/>
          <w:bCs/>
          <w:sz w:val="24"/>
          <w:szCs w:val="24"/>
        </w:rPr>
      </w:pPr>
    </w:p>
    <w:p w14:paraId="5977C9E5" w14:textId="77777777" w:rsidR="003A19B9" w:rsidRPr="00202F17" w:rsidRDefault="003A19B9" w:rsidP="003A19B9">
      <w:pPr>
        <w:rPr>
          <w:rFonts w:ascii="Calibri" w:hAnsi="Calibri" w:cs="Calibri"/>
          <w:sz w:val="24"/>
          <w:szCs w:val="24"/>
        </w:rPr>
      </w:pPr>
    </w:p>
    <w:p w14:paraId="638932F3" w14:textId="77777777" w:rsidR="003A19B9" w:rsidRPr="00202F17" w:rsidRDefault="003A19B9" w:rsidP="003A19B9">
      <w:pPr>
        <w:rPr>
          <w:rFonts w:ascii="Calibri" w:hAnsi="Calibri" w:cs="Calibri"/>
          <w:sz w:val="24"/>
          <w:szCs w:val="24"/>
        </w:rPr>
      </w:pPr>
    </w:p>
    <w:p w14:paraId="6F963ECA" w14:textId="77777777" w:rsidR="0013045B" w:rsidRPr="00202F17" w:rsidRDefault="0018057E" w:rsidP="0013045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bookmarkStart w:id="1" w:name="_Hlk110936387"/>
      <w:r w:rsidRPr="00202F17">
        <w:rPr>
          <w:rFonts w:ascii="Calibri" w:hAnsi="Calibri" w:cs="Calibri"/>
          <w:sz w:val="24"/>
          <w:szCs w:val="24"/>
        </w:rPr>
        <w:t>Table 2</w:t>
      </w:r>
      <w:r w:rsidR="0013045B" w:rsidRPr="00202F17">
        <w:rPr>
          <w:rFonts w:ascii="Calibri" w:hAnsi="Calibri" w:cs="Calibri"/>
          <w:sz w:val="24"/>
          <w:szCs w:val="24"/>
        </w:rPr>
        <w:t xml:space="preserve">. Stepwise regression of </w:t>
      </w:r>
      <w:r w:rsidR="0013045B" w:rsidRPr="00202F17">
        <w:rPr>
          <w:rFonts w:ascii="Calibri" w:hAnsi="Calibri" w:cs="Calibri"/>
          <w:color w:val="000000" w:themeColor="text1"/>
          <w:sz w:val="24"/>
          <w:szCs w:val="24"/>
        </w:rPr>
        <w:t>SNR</w:t>
      </w:r>
      <w:r w:rsidR="0013045B" w:rsidRPr="00202F17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71</w:t>
      </w:r>
      <w:proofErr w:type="gramStart"/>
      <w:r w:rsidR="0013045B" w:rsidRPr="00202F17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 xml:space="preserve">%  </w:t>
      </w:r>
      <w:r w:rsidRPr="00202F17">
        <w:rPr>
          <w:rFonts w:ascii="Calibri" w:hAnsi="Calibri" w:cs="Calibri"/>
          <w:sz w:val="24"/>
          <w:szCs w:val="24"/>
        </w:rPr>
        <w:t>~</w:t>
      </w:r>
      <w:proofErr w:type="gramEnd"/>
      <w:r w:rsidRPr="00202F17">
        <w:rPr>
          <w:rFonts w:ascii="Calibri" w:hAnsi="Calibri" w:cs="Calibri"/>
          <w:sz w:val="24"/>
          <w:szCs w:val="24"/>
        </w:rPr>
        <w:t xml:space="preserve"> ANT</w:t>
      </w:r>
      <w:r w:rsidR="0013045B" w:rsidRPr="00202F17">
        <w:rPr>
          <w:rFonts w:ascii="Calibri" w:hAnsi="Calibri" w:cs="Calibri"/>
          <w:sz w:val="24"/>
          <w:szCs w:val="24"/>
        </w:rPr>
        <w:t xml:space="preserve"> +</w:t>
      </w:r>
      <w:r w:rsidRPr="00202F17">
        <w:rPr>
          <w:rFonts w:ascii="Calibri" w:hAnsi="Calibri" w:cs="Calibri"/>
          <w:sz w:val="24"/>
          <w:szCs w:val="24"/>
        </w:rPr>
        <w:t xml:space="preserve"> </w:t>
      </w:r>
      <w:r w:rsidR="0013045B" w:rsidRPr="00202F17">
        <w:rPr>
          <w:rFonts w:ascii="Calibri" w:hAnsi="Calibri" w:cs="Calibri"/>
          <w:sz w:val="24"/>
          <w:szCs w:val="24"/>
        </w:rPr>
        <w:t xml:space="preserve">TFS1 for the younger adults </w:t>
      </w:r>
    </w:p>
    <w:bookmarkEnd w:id="1"/>
    <w:p w14:paraId="71F3C1FE" w14:textId="77777777" w:rsidR="003A19B9" w:rsidRPr="00202F17" w:rsidRDefault="003A19B9" w:rsidP="003A19B9">
      <w:pPr>
        <w:rPr>
          <w:rFonts w:ascii="Calibri" w:hAnsi="Calibri" w:cs="Calibri"/>
          <w:sz w:val="24"/>
          <w:szCs w:val="24"/>
        </w:rPr>
      </w:pPr>
    </w:p>
    <w:p w14:paraId="2F661BCB" w14:textId="77777777" w:rsidR="003A19B9" w:rsidRPr="00202F17" w:rsidRDefault="003A19B9" w:rsidP="003A19B9">
      <w:pPr>
        <w:rPr>
          <w:rFonts w:ascii="Calibri" w:hAnsi="Calibri" w:cs="Calibri"/>
          <w:sz w:val="24"/>
          <w:szCs w:val="24"/>
        </w:rPr>
      </w:pPr>
    </w:p>
    <w:p w14:paraId="7B451196" w14:textId="77777777" w:rsidR="003A19B9" w:rsidRPr="00202F17" w:rsidRDefault="003A19B9" w:rsidP="003A19B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tbl>
      <w:tblPr>
        <w:tblW w:w="128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9"/>
        <w:gridCol w:w="1106"/>
        <w:gridCol w:w="1172"/>
        <w:gridCol w:w="1585"/>
        <w:gridCol w:w="1585"/>
        <w:gridCol w:w="1585"/>
        <w:gridCol w:w="1205"/>
        <w:gridCol w:w="1106"/>
        <w:gridCol w:w="1106"/>
        <w:gridCol w:w="1585"/>
      </w:tblGrid>
      <w:tr w:rsidR="003A19B9" w:rsidRPr="00202F17" w14:paraId="2E2DE92C" w14:textId="77777777">
        <w:trPr>
          <w:cantSplit/>
        </w:trPr>
        <w:tc>
          <w:tcPr>
            <w:tcW w:w="128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0955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Model Summary</w:t>
            </w:r>
          </w:p>
        </w:tc>
      </w:tr>
      <w:tr w:rsidR="003A19B9" w:rsidRPr="00202F17" w14:paraId="1B3E510C" w14:textId="77777777">
        <w:trPr>
          <w:cantSplit/>
        </w:trPr>
        <w:tc>
          <w:tcPr>
            <w:tcW w:w="8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570A2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10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02DA42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7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200580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3D937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Adjusted R Square</w:t>
            </w:r>
          </w:p>
        </w:tc>
        <w:tc>
          <w:tcPr>
            <w:tcW w:w="158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4EA89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d. Error of the Estimate</w:t>
            </w:r>
          </w:p>
        </w:tc>
        <w:tc>
          <w:tcPr>
            <w:tcW w:w="6585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7A6F62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hange Statistics</w:t>
            </w:r>
          </w:p>
        </w:tc>
      </w:tr>
      <w:tr w:rsidR="003A19B9" w:rsidRPr="00202F17" w14:paraId="315F2C46" w14:textId="77777777">
        <w:trPr>
          <w:cantSplit/>
        </w:trPr>
        <w:tc>
          <w:tcPr>
            <w:tcW w:w="8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7FE2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0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9DA18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7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4B0BA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0A6A9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8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A919A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49BE8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 Square Change</w:t>
            </w:r>
          </w:p>
        </w:tc>
        <w:tc>
          <w:tcPr>
            <w:tcW w:w="12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1E785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F Change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FAEA6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FE907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15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F8D70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 F Change</w:t>
            </w:r>
          </w:p>
        </w:tc>
      </w:tr>
      <w:tr w:rsidR="003A19B9" w:rsidRPr="00202F17" w14:paraId="46B28319" w14:textId="77777777">
        <w:trPr>
          <w:cantSplit/>
        </w:trPr>
        <w:tc>
          <w:tcPr>
            <w:tcW w:w="858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323A6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0F6FAA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46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FB8B5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99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1DC0A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55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73BE8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47334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60F2F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99</w:t>
            </w:r>
          </w:p>
        </w:tc>
        <w:tc>
          <w:tcPr>
            <w:tcW w:w="120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75506B4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4.481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EF0A9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7655F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8</w:t>
            </w:r>
          </w:p>
        </w:tc>
        <w:tc>
          <w:tcPr>
            <w:tcW w:w="158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ACBC78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48</w:t>
            </w:r>
          </w:p>
        </w:tc>
      </w:tr>
      <w:tr w:rsidR="003A19B9" w:rsidRPr="00202F17" w14:paraId="719017EE" w14:textId="77777777">
        <w:trPr>
          <w:cantSplit/>
        </w:trPr>
        <w:tc>
          <w:tcPr>
            <w:tcW w:w="1288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C35FD" w14:textId="77777777" w:rsidR="003A19B9" w:rsidRPr="00202F17" w:rsidRDefault="003A19B9" w:rsidP="001304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Predictors: (Constant), </w:t>
            </w:r>
            <w:r w:rsidR="0013045B"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ANT</w:t>
            </w:r>
          </w:p>
        </w:tc>
      </w:tr>
    </w:tbl>
    <w:p w14:paraId="3FF2EA51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6513EBC8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tbl>
      <w:tblPr>
        <w:tblW w:w="86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3"/>
        <w:gridCol w:w="1386"/>
        <w:gridCol w:w="1585"/>
        <w:gridCol w:w="1106"/>
        <w:gridCol w:w="1519"/>
        <w:gridCol w:w="1106"/>
        <w:gridCol w:w="1106"/>
      </w:tblGrid>
      <w:tr w:rsidR="003A19B9" w:rsidRPr="00202F17" w14:paraId="3E35A1B1" w14:textId="77777777">
        <w:trPr>
          <w:cantSplit/>
        </w:trPr>
        <w:tc>
          <w:tcPr>
            <w:tcW w:w="8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9470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ANOVA</w:t>
            </w: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A19B9" w:rsidRPr="00202F17" w14:paraId="0C22AD47" w14:textId="77777777">
        <w:trPr>
          <w:cantSplit/>
        </w:trPr>
        <w:tc>
          <w:tcPr>
            <w:tcW w:w="217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88E33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81554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B1434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5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6F0DB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6E79F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4A4AC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</w:t>
            </w:r>
          </w:p>
        </w:tc>
      </w:tr>
      <w:tr w:rsidR="003A19B9" w:rsidRPr="00202F17" w14:paraId="05BCA0EF" w14:textId="77777777">
        <w:trPr>
          <w:cantSplit/>
        </w:trPr>
        <w:tc>
          <w:tcPr>
            <w:tcW w:w="792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5E242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8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9CEDB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58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761C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.727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E541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5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D306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.727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36B9C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4.481</w:t>
            </w:r>
          </w:p>
        </w:tc>
        <w:tc>
          <w:tcPr>
            <w:tcW w:w="110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8209B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48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3A19B9" w:rsidRPr="00202F17" w14:paraId="2ACCC5D8" w14:textId="77777777">
        <w:trPr>
          <w:cantSplit/>
        </w:trPr>
        <w:tc>
          <w:tcPr>
            <w:tcW w:w="79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769B4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30FF2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9C37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39.073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C00C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8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6784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171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413F9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31711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19B9" w:rsidRPr="00202F17" w14:paraId="5FA53254" w14:textId="77777777">
        <w:trPr>
          <w:cantSplit/>
        </w:trPr>
        <w:tc>
          <w:tcPr>
            <w:tcW w:w="792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CEA95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42449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58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4E4F9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48.800</w:t>
            </w: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501BB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5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343F65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4F91E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49BFF7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19B9" w:rsidRPr="00202F17" w14:paraId="191A49C4" w14:textId="77777777">
        <w:trPr>
          <w:cantSplit/>
        </w:trPr>
        <w:tc>
          <w:tcPr>
            <w:tcW w:w="8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8AB2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="0013045B"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="0013045B"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  <w:tr w:rsidR="003A19B9" w:rsidRPr="00202F17" w14:paraId="4C3684CC" w14:textId="77777777">
        <w:trPr>
          <w:cantSplit/>
        </w:trPr>
        <w:tc>
          <w:tcPr>
            <w:tcW w:w="85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C94D5" w14:textId="77777777" w:rsidR="003A19B9" w:rsidRPr="00202F17" w:rsidRDefault="0013045B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b. Predictors: (Constant), ANT</w:t>
            </w:r>
          </w:p>
        </w:tc>
      </w:tr>
    </w:tbl>
    <w:p w14:paraId="629162A5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7E823A4A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tbl>
      <w:tblPr>
        <w:tblW w:w="14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"/>
        <w:gridCol w:w="1293"/>
        <w:gridCol w:w="1461"/>
        <w:gridCol w:w="1461"/>
        <w:gridCol w:w="1612"/>
        <w:gridCol w:w="1124"/>
        <w:gridCol w:w="1124"/>
        <w:gridCol w:w="1292"/>
        <w:gridCol w:w="1124"/>
        <w:gridCol w:w="1124"/>
        <w:gridCol w:w="1241"/>
        <w:gridCol w:w="1124"/>
      </w:tblGrid>
      <w:tr w:rsidR="003A19B9" w:rsidRPr="00202F17" w14:paraId="45FE3AB9" w14:textId="77777777">
        <w:trPr>
          <w:cantSplit/>
        </w:trPr>
        <w:tc>
          <w:tcPr>
            <w:tcW w:w="147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32DB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Coefficients</w:t>
            </w:r>
            <w:r w:rsidR="008B2D6D"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3A19B9" w:rsidRPr="00202F17" w14:paraId="2318DFB2" w14:textId="77777777">
        <w:trPr>
          <w:cantSplit/>
        </w:trPr>
        <w:tc>
          <w:tcPr>
            <w:tcW w:w="209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F923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3A0F7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Unstandardized Coefficients</w:t>
            </w: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712CB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andardized Coefficients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CE31F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25EB7E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3540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C0F79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orrelations</w:t>
            </w:r>
          </w:p>
        </w:tc>
        <w:tc>
          <w:tcPr>
            <w:tcW w:w="236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E77FA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ollinearity Statistics</w:t>
            </w:r>
          </w:p>
        </w:tc>
      </w:tr>
      <w:tr w:rsidR="003A19B9" w:rsidRPr="00202F17" w14:paraId="50610D6E" w14:textId="77777777">
        <w:trPr>
          <w:cantSplit/>
        </w:trPr>
        <w:tc>
          <w:tcPr>
            <w:tcW w:w="209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4A61B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93903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B</w:t>
            </w:r>
          </w:p>
        </w:tc>
        <w:tc>
          <w:tcPr>
            <w:tcW w:w="14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101C3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61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17577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82BF1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E9361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CDB3E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Zero-order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7B75B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5ED9CC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Part</w:t>
            </w:r>
          </w:p>
        </w:tc>
        <w:tc>
          <w:tcPr>
            <w:tcW w:w="12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D6406C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lerance</w:t>
            </w:r>
          </w:p>
        </w:tc>
        <w:tc>
          <w:tcPr>
            <w:tcW w:w="11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725CDB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VIF</w:t>
            </w:r>
          </w:p>
        </w:tc>
      </w:tr>
      <w:tr w:rsidR="003A19B9" w:rsidRPr="00202F17" w14:paraId="78D99561" w14:textId="77777777">
        <w:trPr>
          <w:cantSplit/>
        </w:trPr>
        <w:tc>
          <w:tcPr>
            <w:tcW w:w="80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4D26EE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9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B368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46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6B5A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161</w:t>
            </w:r>
          </w:p>
        </w:tc>
        <w:tc>
          <w:tcPr>
            <w:tcW w:w="14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28EE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254</w:t>
            </w:r>
          </w:p>
        </w:tc>
        <w:tc>
          <w:tcPr>
            <w:tcW w:w="16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A0C3E1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75CA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926</w:t>
            </w: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ABBFF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367</w:t>
            </w:r>
          </w:p>
        </w:tc>
        <w:tc>
          <w:tcPr>
            <w:tcW w:w="12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0B2876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1C166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94379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25BBAD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9DC6A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A19B9" w:rsidRPr="00202F17" w14:paraId="6B66E2FB" w14:textId="77777777">
        <w:trPr>
          <w:cantSplit/>
        </w:trPr>
        <w:tc>
          <w:tcPr>
            <w:tcW w:w="80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449F5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215F0" w14:textId="236D470F" w:rsidR="003A19B9" w:rsidRPr="00202F17" w:rsidRDefault="00FE643E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Y</w:t>
            </w:r>
            <w:r w:rsidR="003A19B9"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_</w:t>
            </w:r>
            <w:r>
              <w:rPr>
                <w:rFonts w:ascii="Calibri" w:hAnsi="Calibri" w:cs="Calibri"/>
                <w:color w:val="264A60"/>
                <w:sz w:val="24"/>
                <w:szCs w:val="24"/>
              </w:rPr>
              <w:t>ANT</w:t>
            </w:r>
          </w:p>
        </w:tc>
        <w:tc>
          <w:tcPr>
            <w:tcW w:w="146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3074A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066</w:t>
            </w:r>
          </w:p>
        </w:tc>
        <w:tc>
          <w:tcPr>
            <w:tcW w:w="14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FF7E3B0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31</w:t>
            </w:r>
          </w:p>
        </w:tc>
        <w:tc>
          <w:tcPr>
            <w:tcW w:w="16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E6B98A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44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68E4D5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2.117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1FA967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48</w:t>
            </w:r>
          </w:p>
        </w:tc>
        <w:tc>
          <w:tcPr>
            <w:tcW w:w="12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B2AF28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44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F66A19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446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510F6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446</w:t>
            </w:r>
          </w:p>
        </w:tc>
        <w:tc>
          <w:tcPr>
            <w:tcW w:w="12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C7F553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000</w:t>
            </w:r>
          </w:p>
        </w:tc>
        <w:tc>
          <w:tcPr>
            <w:tcW w:w="11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1B3902" w14:textId="77777777" w:rsidR="003A19B9" w:rsidRPr="00202F17" w:rsidRDefault="003A19B9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000</w:t>
            </w:r>
          </w:p>
        </w:tc>
      </w:tr>
      <w:tr w:rsidR="003A19B9" w:rsidRPr="00202F17" w14:paraId="6520B1B6" w14:textId="77777777">
        <w:trPr>
          <w:cantSplit/>
        </w:trPr>
        <w:tc>
          <w:tcPr>
            <w:tcW w:w="1478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EAEB1" w14:textId="77777777" w:rsidR="003A19B9" w:rsidRPr="00202F17" w:rsidRDefault="0013045B" w:rsidP="003A19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</w:tbl>
    <w:p w14:paraId="324E8529" w14:textId="77777777" w:rsidR="003A19B9" w:rsidRPr="00202F17" w:rsidRDefault="003A19B9" w:rsidP="003A19B9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441363A6" w14:textId="77777777" w:rsidR="00BE072D" w:rsidRDefault="00BE072D" w:rsidP="00BE072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</w:p>
    <w:p w14:paraId="36E2AAED" w14:textId="77777777" w:rsidR="00BE072D" w:rsidRDefault="00BE072D" w:rsidP="00BE072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b/>
          <w:bCs/>
          <w:sz w:val="24"/>
          <w:szCs w:val="24"/>
        </w:rPr>
      </w:pPr>
      <w:r w:rsidRPr="00FE643E">
        <w:rPr>
          <w:rFonts w:ascii="Calibri" w:hAnsi="Calibri" w:cs="Calibri"/>
          <w:b/>
          <w:bCs/>
          <w:sz w:val="24"/>
          <w:szCs w:val="24"/>
        </w:rPr>
        <w:t xml:space="preserve">Excluded variables </w:t>
      </w:r>
    </w:p>
    <w:p w14:paraId="30C414D9" w14:textId="77777777" w:rsidR="00BE072D" w:rsidRPr="00BE072D" w:rsidRDefault="00BE072D" w:rsidP="00BE072D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ab/>
      </w:r>
      <w:r w:rsidRPr="00BE072D">
        <w:rPr>
          <w:rFonts w:ascii="Calibri" w:hAnsi="Calibri" w:cs="Calibri"/>
          <w:sz w:val="24"/>
          <w:szCs w:val="24"/>
        </w:rPr>
        <w:t xml:space="preserve">TFS1 </w:t>
      </w:r>
    </w:p>
    <w:p w14:paraId="6D609EFF" w14:textId="77777777" w:rsidR="00BE072D" w:rsidRPr="00BE072D" w:rsidRDefault="00BE072D" w:rsidP="00BE072D">
      <w:pPr>
        <w:autoSpaceDE w:val="0"/>
        <w:autoSpaceDN w:val="0"/>
        <w:adjustRightInd w:val="0"/>
        <w:spacing w:after="0" w:line="400" w:lineRule="atLeast"/>
        <w:ind w:left="720" w:firstLine="720"/>
        <w:rPr>
          <w:rFonts w:ascii="Calibri" w:hAnsi="Calibri" w:cs="Calibri"/>
          <w:sz w:val="24"/>
          <w:szCs w:val="24"/>
        </w:rPr>
      </w:pPr>
      <w:r w:rsidRPr="00BE072D">
        <w:rPr>
          <w:rFonts w:ascii="Calibri" w:hAnsi="Calibri" w:cs="Calibri"/>
          <w:sz w:val="24"/>
          <w:szCs w:val="24"/>
        </w:rPr>
        <w:t>Significance = p &gt; 0.05</w:t>
      </w:r>
    </w:p>
    <w:p w14:paraId="09573AE8" w14:textId="77777777" w:rsidR="003A19B9" w:rsidRPr="00202F17" w:rsidRDefault="003A19B9" w:rsidP="003A19B9">
      <w:pPr>
        <w:rPr>
          <w:rFonts w:ascii="Calibri" w:hAnsi="Calibri" w:cs="Calibri"/>
          <w:sz w:val="24"/>
          <w:szCs w:val="24"/>
        </w:rPr>
      </w:pPr>
    </w:p>
    <w:p w14:paraId="727B94EB" w14:textId="77777777" w:rsidR="007C4D04" w:rsidRPr="00202F17" w:rsidRDefault="007C4D04" w:rsidP="003A19B9">
      <w:pPr>
        <w:rPr>
          <w:rFonts w:ascii="Calibri" w:hAnsi="Calibri" w:cs="Calibri"/>
          <w:sz w:val="24"/>
          <w:szCs w:val="24"/>
        </w:rPr>
      </w:pPr>
    </w:p>
    <w:p w14:paraId="0A0CF5E2" w14:textId="77777777" w:rsidR="007C4D04" w:rsidRPr="00202F17" w:rsidRDefault="007C4D04" w:rsidP="003A19B9">
      <w:pPr>
        <w:rPr>
          <w:rFonts w:ascii="Calibri" w:hAnsi="Calibri" w:cs="Calibri"/>
          <w:sz w:val="24"/>
          <w:szCs w:val="24"/>
        </w:rPr>
      </w:pPr>
    </w:p>
    <w:p w14:paraId="2E4191FB" w14:textId="77777777" w:rsidR="007C4D04" w:rsidRPr="00202F17" w:rsidRDefault="007C4D04" w:rsidP="003A19B9">
      <w:pPr>
        <w:rPr>
          <w:rFonts w:ascii="Calibri" w:hAnsi="Calibri" w:cs="Calibri"/>
          <w:sz w:val="24"/>
          <w:szCs w:val="24"/>
        </w:rPr>
      </w:pPr>
    </w:p>
    <w:p w14:paraId="248A0A79" w14:textId="57E30C53" w:rsidR="0018057E" w:rsidRPr="00202F17" w:rsidRDefault="0018057E" w:rsidP="0018057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bookmarkStart w:id="2" w:name="_Hlk110936395"/>
      <w:r w:rsidRPr="00202F17">
        <w:rPr>
          <w:rFonts w:ascii="Calibri" w:hAnsi="Calibri" w:cs="Calibri"/>
          <w:sz w:val="24"/>
          <w:szCs w:val="24"/>
        </w:rPr>
        <w:t xml:space="preserve">Table 3. Hierarchical regression of </w:t>
      </w:r>
      <w:r w:rsidRPr="00202F17">
        <w:rPr>
          <w:rFonts w:ascii="Calibri" w:hAnsi="Calibri" w:cs="Calibri"/>
          <w:color w:val="000000" w:themeColor="text1"/>
          <w:sz w:val="24"/>
          <w:szCs w:val="24"/>
        </w:rPr>
        <w:t>SNR</w:t>
      </w:r>
      <w:r w:rsidRPr="00202F17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71</w:t>
      </w:r>
      <w:proofErr w:type="gramStart"/>
      <w:r w:rsidRPr="00202F17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 xml:space="preserve">%  </w:t>
      </w:r>
      <w:r w:rsidRPr="00202F17">
        <w:rPr>
          <w:rFonts w:ascii="Calibri" w:hAnsi="Calibri" w:cs="Calibri"/>
          <w:sz w:val="24"/>
          <w:szCs w:val="24"/>
        </w:rPr>
        <w:t>~</w:t>
      </w:r>
      <w:proofErr w:type="gramEnd"/>
      <w:r w:rsidRPr="00202F17">
        <w:rPr>
          <w:rFonts w:ascii="Calibri" w:hAnsi="Calibri" w:cs="Calibri"/>
          <w:sz w:val="24"/>
          <w:szCs w:val="24"/>
        </w:rPr>
        <w:t xml:space="preserve"> ANT + TFS1 + </w:t>
      </w:r>
      <w:r w:rsidR="00F953AF">
        <w:rPr>
          <w:rFonts w:ascii="Calibri" w:hAnsi="Calibri" w:cs="Calibri"/>
          <w:sz w:val="24"/>
          <w:szCs w:val="24"/>
        </w:rPr>
        <w:t>thresholds</w:t>
      </w:r>
      <w:r w:rsidRPr="00202F17">
        <w:rPr>
          <w:rFonts w:ascii="Calibri" w:hAnsi="Calibri" w:cs="Calibri"/>
          <w:sz w:val="24"/>
          <w:szCs w:val="24"/>
        </w:rPr>
        <w:t xml:space="preserve"> for the older adults </w:t>
      </w:r>
    </w:p>
    <w:bookmarkEnd w:id="2"/>
    <w:p w14:paraId="5EC097F3" w14:textId="77777777" w:rsidR="0018057E" w:rsidRPr="00202F17" w:rsidRDefault="0018057E" w:rsidP="0018057E">
      <w:pPr>
        <w:rPr>
          <w:rFonts w:ascii="Calibri" w:hAnsi="Calibri" w:cs="Calibri"/>
          <w:sz w:val="24"/>
          <w:szCs w:val="24"/>
        </w:rPr>
      </w:pPr>
    </w:p>
    <w:tbl>
      <w:tblPr>
        <w:tblW w:w="47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9"/>
        <w:gridCol w:w="1476"/>
        <w:gridCol w:w="1476"/>
        <w:gridCol w:w="1029"/>
      </w:tblGrid>
      <w:tr w:rsidR="0018057E" w:rsidRPr="00202F17" w14:paraId="0D4FCA94" w14:textId="77777777">
        <w:trPr>
          <w:cantSplit/>
        </w:trPr>
        <w:tc>
          <w:tcPr>
            <w:tcW w:w="4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236DF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Variables Entered/</w:t>
            </w: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Removed</w:t>
            </w: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8057E" w:rsidRPr="00202F17" w14:paraId="43A86323" w14:textId="77777777">
        <w:trPr>
          <w:cantSplit/>
        </w:trPr>
        <w:tc>
          <w:tcPr>
            <w:tcW w:w="79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1B40C5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909777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Variables Entered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0F782A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Variables Removed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81A51E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ethod</w:t>
            </w:r>
          </w:p>
        </w:tc>
      </w:tr>
      <w:tr w:rsidR="0018057E" w:rsidRPr="00202F17" w14:paraId="1E742CF2" w14:textId="77777777">
        <w:trPr>
          <w:cantSplit/>
        </w:trPr>
        <w:tc>
          <w:tcPr>
            <w:tcW w:w="7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F01DA4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DF3F1" w14:textId="4A014B0A" w:rsidR="0018057E" w:rsidRPr="00202F17" w:rsidRDefault="0018057E" w:rsidP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Hearing </w:t>
            </w:r>
            <w:r w:rsidR="00F953AF">
              <w:rPr>
                <w:rFonts w:ascii="Calibri" w:hAnsi="Calibri" w:cs="Calibri"/>
                <w:color w:val="010205"/>
                <w:sz w:val="24"/>
                <w:szCs w:val="24"/>
              </w:rPr>
              <w:t>thresholds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, TFS1, </w:t>
            </w:r>
            <w:proofErr w:type="spellStart"/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ANT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45CCF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95F92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Enter</w:t>
            </w:r>
          </w:p>
        </w:tc>
      </w:tr>
      <w:tr w:rsidR="0018057E" w:rsidRPr="00202F17" w14:paraId="32116973" w14:textId="77777777">
        <w:trPr>
          <w:cantSplit/>
        </w:trPr>
        <w:tc>
          <w:tcPr>
            <w:tcW w:w="7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ED0FA3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2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DC43E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gramStart"/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E6B2B" w14:textId="738EDC13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Hearing </w:t>
            </w:r>
            <w:proofErr w:type="spellStart"/>
            <w:r w:rsidR="00F953AF">
              <w:rPr>
                <w:rFonts w:ascii="Calibri" w:hAnsi="Calibri" w:cs="Calibri"/>
                <w:color w:val="010205"/>
                <w:sz w:val="24"/>
                <w:szCs w:val="24"/>
              </w:rPr>
              <w:t>Thresholds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C238FF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Remove</w:t>
            </w:r>
          </w:p>
        </w:tc>
      </w:tr>
      <w:tr w:rsidR="0018057E" w:rsidRPr="00202F17" w14:paraId="2A538B9B" w14:textId="77777777">
        <w:trPr>
          <w:cantSplit/>
        </w:trPr>
        <w:tc>
          <w:tcPr>
            <w:tcW w:w="7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07404F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3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3B073D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gramStart"/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91A89E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TFS1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3FEA02D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Remove</w:t>
            </w:r>
          </w:p>
        </w:tc>
      </w:tr>
      <w:tr w:rsidR="0018057E" w:rsidRPr="00202F17" w14:paraId="6EB37D9D" w14:textId="77777777">
        <w:trPr>
          <w:cantSplit/>
        </w:trPr>
        <w:tc>
          <w:tcPr>
            <w:tcW w:w="4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F880E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  <w:tr w:rsidR="0018057E" w:rsidRPr="00202F17" w14:paraId="13F46D69" w14:textId="77777777">
        <w:trPr>
          <w:cantSplit/>
        </w:trPr>
        <w:tc>
          <w:tcPr>
            <w:tcW w:w="4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6EBE3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b. All requested variables entered.</w:t>
            </w:r>
          </w:p>
        </w:tc>
      </w:tr>
      <w:tr w:rsidR="0018057E" w:rsidRPr="00202F17" w14:paraId="21A5B2CB" w14:textId="77777777">
        <w:trPr>
          <w:cantSplit/>
        </w:trPr>
        <w:tc>
          <w:tcPr>
            <w:tcW w:w="47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6180F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c. All requested variables removed.</w:t>
            </w:r>
          </w:p>
        </w:tc>
      </w:tr>
    </w:tbl>
    <w:p w14:paraId="6CC8EA30" w14:textId="77777777" w:rsidR="0018057E" w:rsidRPr="00202F17" w:rsidRDefault="0018057E" w:rsidP="0018057E">
      <w:pPr>
        <w:spacing w:line="400" w:lineRule="atLeast"/>
        <w:rPr>
          <w:rFonts w:ascii="Calibri" w:hAnsi="Calibri" w:cs="Calibri"/>
          <w:sz w:val="24"/>
          <w:szCs w:val="24"/>
        </w:rPr>
      </w:pPr>
    </w:p>
    <w:p w14:paraId="72CD2879" w14:textId="77777777" w:rsidR="0018057E" w:rsidRPr="00202F17" w:rsidRDefault="0018057E" w:rsidP="0018057E">
      <w:pPr>
        <w:rPr>
          <w:rFonts w:ascii="Calibri" w:hAnsi="Calibri" w:cs="Calibri"/>
          <w:sz w:val="24"/>
          <w:szCs w:val="24"/>
        </w:rPr>
      </w:pPr>
    </w:p>
    <w:tbl>
      <w:tblPr>
        <w:tblW w:w="127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1096"/>
        <w:gridCol w:w="1162"/>
        <w:gridCol w:w="1572"/>
        <w:gridCol w:w="1572"/>
        <w:gridCol w:w="1572"/>
        <w:gridCol w:w="1196"/>
        <w:gridCol w:w="1097"/>
        <w:gridCol w:w="1097"/>
        <w:gridCol w:w="1572"/>
      </w:tblGrid>
      <w:tr w:rsidR="0018057E" w:rsidRPr="00202F17" w14:paraId="04784AC0" w14:textId="77777777">
        <w:trPr>
          <w:cantSplit/>
        </w:trPr>
        <w:tc>
          <w:tcPr>
            <w:tcW w:w="127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69FAB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Model Summary</w:t>
            </w:r>
          </w:p>
        </w:tc>
      </w:tr>
      <w:tr w:rsidR="0018057E" w:rsidRPr="00202F17" w14:paraId="2A53D9BC" w14:textId="77777777">
        <w:trPr>
          <w:cantSplit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8633F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09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6423E8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C241B8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5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5FD96F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Adjusted R Square</w:t>
            </w:r>
          </w:p>
        </w:tc>
        <w:tc>
          <w:tcPr>
            <w:tcW w:w="157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252389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d. Error of the Estimate</w:t>
            </w:r>
          </w:p>
        </w:tc>
        <w:tc>
          <w:tcPr>
            <w:tcW w:w="6529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7D10FB0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Change Statistics</w:t>
            </w:r>
          </w:p>
        </w:tc>
      </w:tr>
      <w:tr w:rsidR="0018057E" w:rsidRPr="00202F17" w14:paraId="7A5A5C88" w14:textId="77777777">
        <w:trPr>
          <w:cantSplit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D4D271" w14:textId="77777777" w:rsidR="0018057E" w:rsidRPr="00202F17" w:rsidRDefault="0018057E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09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9A2E64" w14:textId="77777777" w:rsidR="0018057E" w:rsidRPr="00202F17" w:rsidRDefault="0018057E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F2772F" w14:textId="77777777" w:rsidR="0018057E" w:rsidRPr="00202F17" w:rsidRDefault="0018057E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9D34382" w14:textId="77777777" w:rsidR="0018057E" w:rsidRPr="00202F17" w:rsidRDefault="0018057E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7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8D18867" w14:textId="77777777" w:rsidR="0018057E" w:rsidRPr="00202F17" w:rsidRDefault="0018057E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6A9768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 Square Change</w:t>
            </w:r>
          </w:p>
        </w:tc>
        <w:tc>
          <w:tcPr>
            <w:tcW w:w="119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3F4F44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F Change</w:t>
            </w:r>
          </w:p>
        </w:tc>
        <w:tc>
          <w:tcPr>
            <w:tcW w:w="10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D0BF6A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10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4C2BEE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15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3E5547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 F Change</w:t>
            </w:r>
          </w:p>
        </w:tc>
      </w:tr>
      <w:tr w:rsidR="0018057E" w:rsidRPr="00202F17" w14:paraId="2AAFD46A" w14:textId="77777777">
        <w:trPr>
          <w:cantSplit/>
        </w:trPr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9CC224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lastRenderedPageBreak/>
              <w:t>1</w:t>
            </w:r>
          </w:p>
        </w:tc>
        <w:tc>
          <w:tcPr>
            <w:tcW w:w="109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0DF48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53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129EE8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205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6E446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13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041E5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71202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CE0AE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205</w:t>
            </w:r>
          </w:p>
        </w:tc>
        <w:tc>
          <w:tcPr>
            <w:tcW w:w="119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446207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236</w:t>
            </w:r>
          </w:p>
        </w:tc>
        <w:tc>
          <w:tcPr>
            <w:tcW w:w="10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71992F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0E769E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6</w:t>
            </w:r>
          </w:p>
        </w:tc>
        <w:tc>
          <w:tcPr>
            <w:tcW w:w="15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E95D60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08</w:t>
            </w:r>
          </w:p>
        </w:tc>
      </w:tr>
      <w:tr w:rsidR="0018057E" w:rsidRPr="00202F17" w14:paraId="30364C19" w14:textId="77777777">
        <w:trPr>
          <w:cantSplit/>
        </w:trPr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74A440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2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DF88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46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32AC0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99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C094C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40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DAB0F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68623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8416E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006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2F0C7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92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BD7A3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8C5DC9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6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F6AC2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665</w:t>
            </w:r>
          </w:p>
        </w:tc>
      </w:tr>
      <w:tr w:rsidR="0018057E" w:rsidRPr="00202F17" w14:paraId="30E80C14" w14:textId="77777777">
        <w:trPr>
          <w:cantSplit/>
        </w:trPr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123A51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3</w:t>
            </w:r>
          </w:p>
        </w:tc>
        <w:tc>
          <w:tcPr>
            <w:tcW w:w="109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540A19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35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F141E4D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1DB32D0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017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3909F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83354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43F14C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181</w:t>
            </w:r>
          </w:p>
        </w:tc>
        <w:tc>
          <w:tcPr>
            <w:tcW w:w="119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0BFE6A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6.106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2BFB3B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51CE4B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7</w:t>
            </w:r>
          </w:p>
        </w:tc>
        <w:tc>
          <w:tcPr>
            <w:tcW w:w="157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563CE25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0</w:t>
            </w:r>
          </w:p>
        </w:tc>
      </w:tr>
      <w:tr w:rsidR="0018057E" w:rsidRPr="00202F17" w14:paraId="715EA949" w14:textId="77777777">
        <w:trPr>
          <w:cantSplit/>
        </w:trPr>
        <w:tc>
          <w:tcPr>
            <w:tcW w:w="127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41C4D" w14:textId="78FF1CE7" w:rsidR="0018057E" w:rsidRPr="00202F17" w:rsidRDefault="0018057E" w:rsidP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Predictors: (Constant), Hearing </w:t>
            </w:r>
            <w:r w:rsidR="00F953AF">
              <w:rPr>
                <w:rFonts w:ascii="Calibri" w:hAnsi="Calibri" w:cs="Calibri"/>
                <w:color w:val="010205"/>
                <w:sz w:val="24"/>
                <w:szCs w:val="24"/>
              </w:rPr>
              <w:t>thresholds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, TFS1, ANT</w:t>
            </w:r>
          </w:p>
        </w:tc>
      </w:tr>
      <w:tr w:rsidR="0018057E" w:rsidRPr="00202F17" w14:paraId="7AF4AA29" w14:textId="77777777">
        <w:trPr>
          <w:cantSplit/>
        </w:trPr>
        <w:tc>
          <w:tcPr>
            <w:tcW w:w="127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14443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b. Predictors: (Constant), TFS1, ANT</w:t>
            </w:r>
          </w:p>
        </w:tc>
      </w:tr>
      <w:tr w:rsidR="0018057E" w:rsidRPr="00202F17" w14:paraId="468F44E6" w14:textId="77777777">
        <w:trPr>
          <w:cantSplit/>
        </w:trPr>
        <w:tc>
          <w:tcPr>
            <w:tcW w:w="127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0CF59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c. Predictors: (Constant), ANT</w:t>
            </w:r>
          </w:p>
        </w:tc>
      </w:tr>
    </w:tbl>
    <w:p w14:paraId="11F72416" w14:textId="77777777" w:rsidR="0018057E" w:rsidRPr="00202F17" w:rsidRDefault="0018057E" w:rsidP="0018057E">
      <w:pPr>
        <w:rPr>
          <w:rFonts w:ascii="Calibri" w:hAnsi="Calibri" w:cs="Calibri"/>
          <w:sz w:val="24"/>
          <w:szCs w:val="24"/>
        </w:rPr>
      </w:pPr>
    </w:p>
    <w:p w14:paraId="51302A9F" w14:textId="77777777" w:rsidR="0018057E" w:rsidRPr="00202F17" w:rsidRDefault="0018057E" w:rsidP="0018057E">
      <w:pPr>
        <w:rPr>
          <w:rFonts w:ascii="Calibri" w:hAnsi="Calibri" w:cs="Calibri"/>
          <w:sz w:val="24"/>
          <w:szCs w:val="24"/>
        </w:rPr>
      </w:pPr>
    </w:p>
    <w:tbl>
      <w:tblPr>
        <w:tblW w:w="80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92"/>
        <w:gridCol w:w="1476"/>
        <w:gridCol w:w="1030"/>
        <w:gridCol w:w="1415"/>
        <w:gridCol w:w="1030"/>
        <w:gridCol w:w="1030"/>
      </w:tblGrid>
      <w:tr w:rsidR="0018057E" w:rsidRPr="00202F17" w14:paraId="0C793E50" w14:textId="77777777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FEC4E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t>ANOVA</w:t>
            </w: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8057E" w:rsidRPr="00202F17" w14:paraId="2B2C98D3" w14:textId="77777777">
        <w:trPr>
          <w:cantSplit/>
        </w:trPr>
        <w:tc>
          <w:tcPr>
            <w:tcW w:w="202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2582B9A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8D70B0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28DD30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BA5EB0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CF87A3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93623D" w14:textId="77777777" w:rsidR="0018057E" w:rsidRPr="00202F17" w:rsidRDefault="0018057E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</w:t>
            </w:r>
          </w:p>
        </w:tc>
      </w:tr>
      <w:tr w:rsidR="0018057E" w:rsidRPr="00202F17" w14:paraId="1FECE812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EFA83F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671AC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13A5D4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9.66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DA7C2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3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98D2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6.55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7E1AF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23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B9E758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08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18057E" w:rsidRPr="00202F17" w14:paraId="6FE5C8F9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8FD0DB" w14:textId="77777777" w:rsidR="0018057E" w:rsidRPr="00202F17" w:rsidRDefault="0018057E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4C44FD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FF792C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76.20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86FF8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C2E8C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93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A28634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034E75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8057E" w:rsidRPr="00202F17" w14:paraId="00353AE4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5BFCEE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0315B2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642255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5.8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85FA76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E643B5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0C02B21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743698E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8057E" w:rsidRPr="00202F17" w14:paraId="34820727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20E930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E9E4C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B92DF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9.09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E4914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67CD3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.5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F8E88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3.3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EBD61E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50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c</w:t>
            </w:r>
          </w:p>
        </w:tc>
      </w:tr>
      <w:tr w:rsidR="0018057E" w:rsidRPr="00202F17" w14:paraId="7EAB1651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593D3A" w14:textId="77777777" w:rsidR="0018057E" w:rsidRPr="00202F17" w:rsidRDefault="0018057E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8EE703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12B30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76.7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2CD1E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3DB55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84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A200C7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04B545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8057E" w:rsidRPr="00202F17" w14:paraId="0BD4361A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84242E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C6CAAD6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E2C170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5.8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23BC87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B0474E2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5050D3E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DD9E933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8057E" w:rsidRPr="00202F17" w14:paraId="54B2BBFF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2C3E7D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662059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3AF2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7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252B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B11A4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7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0830B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5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8FF4E4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79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  <w:vertAlign w:val="superscript"/>
              </w:rPr>
              <w:t>d</w:t>
            </w:r>
          </w:p>
        </w:tc>
      </w:tr>
      <w:tr w:rsidR="0018057E" w:rsidRPr="00202F17" w14:paraId="5A161383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E3186D" w14:textId="77777777" w:rsidR="0018057E" w:rsidRPr="00202F17" w:rsidRDefault="0018057E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2CF1EE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9F340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4.1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5DC8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91D4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3.36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13F8AB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37787C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8057E" w:rsidRPr="00202F17" w14:paraId="3E7EBA66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F75E4F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E9CEBE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AD4B41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95.8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2CDCBF" w14:textId="77777777" w:rsidR="0018057E" w:rsidRPr="00202F17" w:rsidRDefault="0018057E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61D66F2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10350C5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73E5CE6" w14:textId="77777777" w:rsidR="0018057E" w:rsidRPr="00202F17" w:rsidRDefault="0018057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8057E" w:rsidRPr="00202F17" w14:paraId="0585468D" w14:textId="77777777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1A28A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  <w:tr w:rsidR="0018057E" w:rsidRPr="00202F17" w14:paraId="71FEEA64" w14:textId="77777777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04E76" w14:textId="5A396F70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b. Predictors: (Constant), Hearing </w:t>
            </w:r>
            <w:r w:rsidR="00F953AF">
              <w:rPr>
                <w:rFonts w:ascii="Calibri" w:hAnsi="Calibri" w:cs="Calibri"/>
                <w:color w:val="010205"/>
                <w:sz w:val="24"/>
                <w:szCs w:val="24"/>
              </w:rPr>
              <w:t>thresholds</w:t>
            </w: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, TFS1, ANT</w:t>
            </w:r>
          </w:p>
        </w:tc>
      </w:tr>
      <w:tr w:rsidR="0018057E" w:rsidRPr="00202F17" w14:paraId="66509114" w14:textId="77777777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0340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c. Predictors: (Constant), TFS1, ANT</w:t>
            </w:r>
          </w:p>
        </w:tc>
      </w:tr>
      <w:tr w:rsidR="0018057E" w:rsidRPr="00202F17" w14:paraId="4CB304D0" w14:textId="77777777">
        <w:trPr>
          <w:cantSplit/>
        </w:trPr>
        <w:tc>
          <w:tcPr>
            <w:tcW w:w="80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A9C82" w14:textId="77777777" w:rsidR="0018057E" w:rsidRPr="00202F17" w:rsidRDefault="0018057E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d. Predictors: (Constant), ANT</w:t>
            </w:r>
          </w:p>
        </w:tc>
      </w:tr>
    </w:tbl>
    <w:p w14:paraId="0ACC7463" w14:textId="77777777" w:rsidR="0018057E" w:rsidRPr="00202F17" w:rsidRDefault="0018057E" w:rsidP="0018057E">
      <w:pPr>
        <w:spacing w:line="400" w:lineRule="atLeast"/>
        <w:rPr>
          <w:rFonts w:ascii="Calibri" w:hAnsi="Calibri" w:cs="Calibri"/>
          <w:sz w:val="24"/>
          <w:szCs w:val="24"/>
        </w:rPr>
      </w:pPr>
    </w:p>
    <w:p w14:paraId="60999EC1" w14:textId="77777777" w:rsidR="00202F17" w:rsidRPr="00202F17" w:rsidRDefault="00202F17" w:rsidP="00202F17">
      <w:pPr>
        <w:rPr>
          <w:rFonts w:ascii="Calibri" w:hAnsi="Calibri" w:cs="Calibri"/>
          <w:sz w:val="24"/>
          <w:szCs w:val="24"/>
        </w:rPr>
      </w:pPr>
    </w:p>
    <w:tbl>
      <w:tblPr>
        <w:tblW w:w="8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184"/>
        <w:gridCol w:w="1338"/>
        <w:gridCol w:w="1338"/>
        <w:gridCol w:w="1476"/>
        <w:gridCol w:w="1030"/>
        <w:gridCol w:w="1030"/>
      </w:tblGrid>
      <w:tr w:rsidR="00202F17" w:rsidRPr="00202F17" w14:paraId="51F01507" w14:textId="77777777"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C3313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10205"/>
                <w:sz w:val="24"/>
                <w:szCs w:val="24"/>
              </w:rPr>
            </w:pPr>
            <w:proofErr w:type="spellStart"/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</w:rPr>
              <w:lastRenderedPageBreak/>
              <w:t>Coefficients</w:t>
            </w:r>
            <w:r w:rsidRPr="00202F17">
              <w:rPr>
                <w:rFonts w:ascii="Calibri" w:hAnsi="Calibri" w:cs="Calibri"/>
                <w:b/>
                <w:bCs/>
                <w:color w:val="010205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202F17" w:rsidRPr="00202F17" w14:paraId="61C2F401" w14:textId="77777777">
        <w:trPr>
          <w:cantSplit/>
        </w:trPr>
        <w:tc>
          <w:tcPr>
            <w:tcW w:w="19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637F12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E0E8618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Unstandardized Coefficients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3B152C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andardized Coefficients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BA80A48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t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9F4912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ig.</w:t>
            </w:r>
          </w:p>
        </w:tc>
      </w:tr>
      <w:tr w:rsidR="00202F17" w:rsidRPr="00202F17" w14:paraId="49132966" w14:textId="77777777">
        <w:trPr>
          <w:cantSplit/>
        </w:trPr>
        <w:tc>
          <w:tcPr>
            <w:tcW w:w="192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17BA9C" w14:textId="77777777" w:rsidR="00202F17" w:rsidRPr="00202F17" w:rsidRDefault="00202F17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5EA9E6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B</w:t>
            </w:r>
          </w:p>
        </w:tc>
        <w:tc>
          <w:tcPr>
            <w:tcW w:w="13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A88B02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E9BD3E" w14:textId="77777777" w:rsidR="00202F17" w:rsidRPr="00202F17" w:rsidRDefault="00202F17">
            <w:pPr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0DD48E" w14:textId="77777777" w:rsidR="00202F17" w:rsidRPr="00202F17" w:rsidRDefault="00202F17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1A02E0B" w14:textId="77777777" w:rsidR="00202F17" w:rsidRPr="00202F17" w:rsidRDefault="00202F17">
            <w:pPr>
              <w:rPr>
                <w:rFonts w:ascii="Calibri" w:hAnsi="Calibri" w:cs="Calibri"/>
                <w:color w:val="264A60"/>
                <w:sz w:val="24"/>
                <w:szCs w:val="24"/>
              </w:rPr>
            </w:pPr>
          </w:p>
        </w:tc>
      </w:tr>
      <w:tr w:rsidR="00202F17" w:rsidRPr="00202F17" w14:paraId="2461DA5F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27F9E1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A260C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33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27733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428</w:t>
            </w:r>
          </w:p>
        </w:tc>
        <w:tc>
          <w:tcPr>
            <w:tcW w:w="13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39506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937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18FB8C" w14:textId="77777777" w:rsidR="00202F17" w:rsidRPr="00202F17" w:rsidRDefault="00202F1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6E0C9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52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9A37F7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40</w:t>
            </w:r>
          </w:p>
        </w:tc>
      </w:tr>
      <w:tr w:rsidR="00202F17" w:rsidRPr="00202F17" w14:paraId="1FC99344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903279B" w14:textId="77777777" w:rsidR="00202F17" w:rsidRPr="00202F17" w:rsidRDefault="00202F17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134EE1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TFS1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60B52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58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D0CBF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CEF1EC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3D236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4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44359D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2</w:t>
            </w:r>
          </w:p>
        </w:tc>
      </w:tr>
      <w:tr w:rsidR="00202F17" w:rsidRPr="00202F17" w14:paraId="648B87CC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235945" w14:textId="77777777" w:rsidR="00202F17" w:rsidRPr="00202F17" w:rsidRDefault="00202F17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45D12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ANT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34D6F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01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E899E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425AA0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1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B7900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9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7DDCC6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349</w:t>
            </w:r>
          </w:p>
        </w:tc>
      </w:tr>
      <w:tr w:rsidR="00202F17" w:rsidRPr="00202F17" w14:paraId="36A03E18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7E57E37" w14:textId="77777777" w:rsidR="00202F17" w:rsidRPr="00202F17" w:rsidRDefault="00202F17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27ED68" w14:textId="35A16383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 xml:space="preserve">Hearing </w:t>
            </w:r>
            <w:r w:rsidR="00F953AF">
              <w:rPr>
                <w:rFonts w:ascii="Calibri" w:hAnsi="Calibri" w:cs="Calibri"/>
                <w:color w:val="264A60"/>
                <w:sz w:val="24"/>
                <w:szCs w:val="24"/>
              </w:rPr>
              <w:t>thresholds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8CB7811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315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C9CA05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717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57CAE0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0EE1E5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FCF06C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665</w:t>
            </w:r>
          </w:p>
        </w:tc>
      </w:tr>
      <w:tr w:rsidR="00202F17" w:rsidRPr="00202F17" w14:paraId="7DE1D5D3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7AF6E9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5F1A77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72E8E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41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1E9EE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92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484254" w14:textId="77777777" w:rsidR="00202F17" w:rsidRPr="00202F17" w:rsidRDefault="00202F1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55573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1.5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4BFAD1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137</w:t>
            </w:r>
          </w:p>
        </w:tc>
      </w:tr>
      <w:tr w:rsidR="00202F17" w:rsidRPr="00202F17" w14:paraId="4DA72842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D4FECE" w14:textId="77777777" w:rsidR="00202F17" w:rsidRPr="00202F17" w:rsidRDefault="00202F17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401681" w14:textId="77777777" w:rsidR="00202F17" w:rsidRPr="00202F17" w:rsidRDefault="00202F17" w:rsidP="00202F17">
            <w:pPr>
              <w:spacing w:line="320" w:lineRule="atLeast"/>
              <w:ind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TFS1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C1B65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58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3C4F0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6FD75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65C47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4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3EE369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20</w:t>
            </w:r>
          </w:p>
        </w:tc>
      </w:tr>
      <w:tr w:rsidR="00202F17" w:rsidRPr="00202F17" w14:paraId="2DD0FA3E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C04239" w14:textId="77777777" w:rsidR="00202F17" w:rsidRPr="00202F17" w:rsidRDefault="00202F17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B93ACF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ANT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11D037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01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6DD6F2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16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DC039E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14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8387FC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8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504A23E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395</w:t>
            </w:r>
          </w:p>
        </w:tc>
      </w:tr>
      <w:tr w:rsidR="00202F17" w:rsidRPr="00202F17" w14:paraId="7EFD0447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1CEE92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F92CE9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CA044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2.78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D1E54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80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E17441" w14:textId="77777777" w:rsidR="00202F17" w:rsidRPr="00202F17" w:rsidRDefault="00202F17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59F21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3.4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2693B2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02</w:t>
            </w:r>
          </w:p>
        </w:tc>
      </w:tr>
      <w:tr w:rsidR="00202F17" w:rsidRPr="00202F17" w14:paraId="56160C24" w14:textId="77777777">
        <w:trPr>
          <w:cantSplit/>
        </w:trPr>
        <w:tc>
          <w:tcPr>
            <w:tcW w:w="7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9A1838" w14:textId="77777777" w:rsidR="00202F17" w:rsidRPr="00202F17" w:rsidRDefault="00202F17">
            <w:pPr>
              <w:rPr>
                <w:rFonts w:ascii="Calibri" w:hAnsi="Calibri" w:cs="Calibri"/>
                <w:color w:val="010205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A00311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264A60"/>
                <w:sz w:val="24"/>
                <w:szCs w:val="24"/>
              </w:rPr>
            </w:pPr>
            <w:r>
              <w:rPr>
                <w:rFonts w:ascii="Calibri" w:hAnsi="Calibri" w:cs="Calibri"/>
                <w:color w:val="264A60"/>
                <w:sz w:val="24"/>
                <w:szCs w:val="24"/>
              </w:rPr>
              <w:t>ANT</w:t>
            </w:r>
          </w:p>
        </w:tc>
        <w:tc>
          <w:tcPr>
            <w:tcW w:w="133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A2A481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01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8DB01F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AAA6522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1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F6BB51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-.7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57CF6D4" w14:textId="77777777" w:rsidR="00202F17" w:rsidRPr="00202F17" w:rsidRDefault="00202F17">
            <w:pPr>
              <w:spacing w:line="320" w:lineRule="atLeast"/>
              <w:ind w:left="60" w:right="60"/>
              <w:jc w:val="right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>.479</w:t>
            </w:r>
          </w:p>
        </w:tc>
      </w:tr>
      <w:tr w:rsidR="00202F17" w:rsidRPr="00202F17" w14:paraId="774A0563" w14:textId="77777777">
        <w:trPr>
          <w:cantSplit/>
        </w:trPr>
        <w:tc>
          <w:tcPr>
            <w:tcW w:w="812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C94ED" w14:textId="77777777" w:rsidR="00202F17" w:rsidRPr="00202F17" w:rsidRDefault="00202F17">
            <w:pPr>
              <w:spacing w:line="320" w:lineRule="atLeast"/>
              <w:ind w:left="60" w:right="60"/>
              <w:rPr>
                <w:rFonts w:ascii="Calibri" w:hAnsi="Calibri" w:cs="Calibri"/>
                <w:color w:val="010205"/>
                <w:sz w:val="24"/>
                <w:szCs w:val="24"/>
              </w:rPr>
            </w:pPr>
            <w:r w:rsidRPr="00202F17">
              <w:rPr>
                <w:rFonts w:ascii="Calibri" w:hAnsi="Calibri" w:cs="Calibri"/>
                <w:color w:val="010205"/>
                <w:sz w:val="24"/>
                <w:szCs w:val="24"/>
              </w:rPr>
              <w:t xml:space="preserve">a. Dependent Variable: </w:t>
            </w:r>
            <w:r w:rsidR="00043901" w:rsidRPr="00202F17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NR</w:t>
            </w:r>
            <w:r w:rsidR="00043901" w:rsidRPr="00202F17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</w:rPr>
              <w:t>71%</w:t>
            </w:r>
          </w:p>
        </w:tc>
      </w:tr>
    </w:tbl>
    <w:p w14:paraId="6DBD9721" w14:textId="77777777" w:rsidR="00202F17" w:rsidRPr="00202F17" w:rsidRDefault="00202F17" w:rsidP="00202F17">
      <w:pPr>
        <w:spacing w:line="400" w:lineRule="atLeast"/>
        <w:rPr>
          <w:rFonts w:ascii="Calibri" w:hAnsi="Calibri" w:cs="Calibri"/>
          <w:sz w:val="24"/>
          <w:szCs w:val="24"/>
        </w:rPr>
      </w:pPr>
    </w:p>
    <w:p w14:paraId="1D5BCA0C" w14:textId="77777777" w:rsidR="007C4D04" w:rsidRPr="00202F17" w:rsidRDefault="007C4D04" w:rsidP="003A19B9">
      <w:pPr>
        <w:rPr>
          <w:rFonts w:ascii="Calibri" w:hAnsi="Calibri" w:cs="Calibri"/>
          <w:sz w:val="24"/>
          <w:szCs w:val="24"/>
        </w:rPr>
      </w:pPr>
    </w:p>
    <w:sectPr w:rsidR="007C4D04" w:rsidRPr="00202F17" w:rsidSect="008863C0">
      <w:pgSz w:w="176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4CC1"/>
    <w:rsid w:val="00013552"/>
    <w:rsid w:val="0001768A"/>
    <w:rsid w:val="00043901"/>
    <w:rsid w:val="00044871"/>
    <w:rsid w:val="0004736C"/>
    <w:rsid w:val="0007123B"/>
    <w:rsid w:val="00074D88"/>
    <w:rsid w:val="000852BF"/>
    <w:rsid w:val="000A6FB5"/>
    <w:rsid w:val="000E209A"/>
    <w:rsid w:val="000E4009"/>
    <w:rsid w:val="000E46A6"/>
    <w:rsid w:val="000E790F"/>
    <w:rsid w:val="000F072A"/>
    <w:rsid w:val="000F0801"/>
    <w:rsid w:val="000F4D90"/>
    <w:rsid w:val="00113089"/>
    <w:rsid w:val="00113818"/>
    <w:rsid w:val="001142EA"/>
    <w:rsid w:val="00114F0E"/>
    <w:rsid w:val="0011749A"/>
    <w:rsid w:val="00121510"/>
    <w:rsid w:val="00121ED6"/>
    <w:rsid w:val="0013045B"/>
    <w:rsid w:val="0013570E"/>
    <w:rsid w:val="00140456"/>
    <w:rsid w:val="001467FF"/>
    <w:rsid w:val="0017353F"/>
    <w:rsid w:val="0018057E"/>
    <w:rsid w:val="001858BC"/>
    <w:rsid w:val="00193711"/>
    <w:rsid w:val="00196387"/>
    <w:rsid w:val="001963A9"/>
    <w:rsid w:val="00196F5D"/>
    <w:rsid w:val="001C27FB"/>
    <w:rsid w:val="001E12D0"/>
    <w:rsid w:val="001E7957"/>
    <w:rsid w:val="001F49B6"/>
    <w:rsid w:val="002015E6"/>
    <w:rsid w:val="00202F17"/>
    <w:rsid w:val="00211D0F"/>
    <w:rsid w:val="00214F17"/>
    <w:rsid w:val="0021669F"/>
    <w:rsid w:val="00220A99"/>
    <w:rsid w:val="00230782"/>
    <w:rsid w:val="00252ED5"/>
    <w:rsid w:val="00260E97"/>
    <w:rsid w:val="00277D15"/>
    <w:rsid w:val="002815D2"/>
    <w:rsid w:val="00291872"/>
    <w:rsid w:val="00293C00"/>
    <w:rsid w:val="002B0085"/>
    <w:rsid w:val="002B660D"/>
    <w:rsid w:val="002C6B5F"/>
    <w:rsid w:val="002E5E1E"/>
    <w:rsid w:val="00312FF4"/>
    <w:rsid w:val="0032578A"/>
    <w:rsid w:val="00333DAB"/>
    <w:rsid w:val="00351C2B"/>
    <w:rsid w:val="00353291"/>
    <w:rsid w:val="00354128"/>
    <w:rsid w:val="00360620"/>
    <w:rsid w:val="00365523"/>
    <w:rsid w:val="003740FC"/>
    <w:rsid w:val="00387777"/>
    <w:rsid w:val="00387F87"/>
    <w:rsid w:val="003A19B9"/>
    <w:rsid w:val="003A411C"/>
    <w:rsid w:val="003A43B6"/>
    <w:rsid w:val="003C759A"/>
    <w:rsid w:val="003D19EF"/>
    <w:rsid w:val="004017CE"/>
    <w:rsid w:val="00415F5B"/>
    <w:rsid w:val="004165AD"/>
    <w:rsid w:val="0042538C"/>
    <w:rsid w:val="00431894"/>
    <w:rsid w:val="00432981"/>
    <w:rsid w:val="0044342A"/>
    <w:rsid w:val="004506EB"/>
    <w:rsid w:val="00452419"/>
    <w:rsid w:val="00465511"/>
    <w:rsid w:val="0047700B"/>
    <w:rsid w:val="00477D67"/>
    <w:rsid w:val="00492FEF"/>
    <w:rsid w:val="00495F3D"/>
    <w:rsid w:val="004A2670"/>
    <w:rsid w:val="004B1EA2"/>
    <w:rsid w:val="004E0D8D"/>
    <w:rsid w:val="004E1CD8"/>
    <w:rsid w:val="004E4623"/>
    <w:rsid w:val="005002A1"/>
    <w:rsid w:val="005007F9"/>
    <w:rsid w:val="00513784"/>
    <w:rsid w:val="0051395F"/>
    <w:rsid w:val="005243A2"/>
    <w:rsid w:val="00534D69"/>
    <w:rsid w:val="00535FB3"/>
    <w:rsid w:val="00537368"/>
    <w:rsid w:val="00557588"/>
    <w:rsid w:val="00576DF0"/>
    <w:rsid w:val="005801A2"/>
    <w:rsid w:val="005922AC"/>
    <w:rsid w:val="00593F8A"/>
    <w:rsid w:val="00594638"/>
    <w:rsid w:val="00597153"/>
    <w:rsid w:val="005A5D7B"/>
    <w:rsid w:val="005B49C9"/>
    <w:rsid w:val="005C1411"/>
    <w:rsid w:val="005C61E3"/>
    <w:rsid w:val="005D21FD"/>
    <w:rsid w:val="005D7F4E"/>
    <w:rsid w:val="005E02F4"/>
    <w:rsid w:val="005E6811"/>
    <w:rsid w:val="0060290A"/>
    <w:rsid w:val="00604016"/>
    <w:rsid w:val="00616EF1"/>
    <w:rsid w:val="00630C82"/>
    <w:rsid w:val="00633138"/>
    <w:rsid w:val="00640F21"/>
    <w:rsid w:val="006414E6"/>
    <w:rsid w:val="00671ADD"/>
    <w:rsid w:val="0067307A"/>
    <w:rsid w:val="00676C5C"/>
    <w:rsid w:val="006B2110"/>
    <w:rsid w:val="006B3758"/>
    <w:rsid w:val="006E188B"/>
    <w:rsid w:val="006E3EF8"/>
    <w:rsid w:val="006E59E3"/>
    <w:rsid w:val="006E6BC3"/>
    <w:rsid w:val="00713D2D"/>
    <w:rsid w:val="007441E2"/>
    <w:rsid w:val="00744D6E"/>
    <w:rsid w:val="00755B8E"/>
    <w:rsid w:val="007567C8"/>
    <w:rsid w:val="00766663"/>
    <w:rsid w:val="00770354"/>
    <w:rsid w:val="007A37DA"/>
    <w:rsid w:val="007A3D54"/>
    <w:rsid w:val="007B1F09"/>
    <w:rsid w:val="007B4576"/>
    <w:rsid w:val="007B6715"/>
    <w:rsid w:val="007B7CA5"/>
    <w:rsid w:val="007C4D04"/>
    <w:rsid w:val="007D21F9"/>
    <w:rsid w:val="007D4CC1"/>
    <w:rsid w:val="007E3FEC"/>
    <w:rsid w:val="007F1FBE"/>
    <w:rsid w:val="007F2210"/>
    <w:rsid w:val="0083164E"/>
    <w:rsid w:val="00842BE7"/>
    <w:rsid w:val="00845BB8"/>
    <w:rsid w:val="008513A2"/>
    <w:rsid w:val="00852B7B"/>
    <w:rsid w:val="00865A7E"/>
    <w:rsid w:val="00870903"/>
    <w:rsid w:val="00880A20"/>
    <w:rsid w:val="008826D8"/>
    <w:rsid w:val="00885D88"/>
    <w:rsid w:val="008A1889"/>
    <w:rsid w:val="008A2398"/>
    <w:rsid w:val="008B2D6D"/>
    <w:rsid w:val="008B33C8"/>
    <w:rsid w:val="008C4CBA"/>
    <w:rsid w:val="008D2F31"/>
    <w:rsid w:val="008E2FA4"/>
    <w:rsid w:val="008F54E6"/>
    <w:rsid w:val="00903294"/>
    <w:rsid w:val="0091087F"/>
    <w:rsid w:val="00910FD9"/>
    <w:rsid w:val="00913CC2"/>
    <w:rsid w:val="00933B38"/>
    <w:rsid w:val="00933DBF"/>
    <w:rsid w:val="00935D2B"/>
    <w:rsid w:val="00945C0C"/>
    <w:rsid w:val="009548CC"/>
    <w:rsid w:val="00957122"/>
    <w:rsid w:val="00983FA5"/>
    <w:rsid w:val="009976E0"/>
    <w:rsid w:val="009B4FEE"/>
    <w:rsid w:val="009D500E"/>
    <w:rsid w:val="009E1B95"/>
    <w:rsid w:val="009F2E48"/>
    <w:rsid w:val="009F5057"/>
    <w:rsid w:val="00A02121"/>
    <w:rsid w:val="00A03148"/>
    <w:rsid w:val="00A17733"/>
    <w:rsid w:val="00A2360A"/>
    <w:rsid w:val="00A27E48"/>
    <w:rsid w:val="00A35040"/>
    <w:rsid w:val="00A37FE4"/>
    <w:rsid w:val="00A42C90"/>
    <w:rsid w:val="00A50089"/>
    <w:rsid w:val="00A63CB1"/>
    <w:rsid w:val="00A63F23"/>
    <w:rsid w:val="00A71A76"/>
    <w:rsid w:val="00A74072"/>
    <w:rsid w:val="00AA0551"/>
    <w:rsid w:val="00AA496D"/>
    <w:rsid w:val="00AA5EC3"/>
    <w:rsid w:val="00AA6C5B"/>
    <w:rsid w:val="00AB5E4F"/>
    <w:rsid w:val="00AE0884"/>
    <w:rsid w:val="00AE1E8A"/>
    <w:rsid w:val="00AE2B5B"/>
    <w:rsid w:val="00AE494D"/>
    <w:rsid w:val="00AF1EDA"/>
    <w:rsid w:val="00AF5BF6"/>
    <w:rsid w:val="00B14FA1"/>
    <w:rsid w:val="00B172CF"/>
    <w:rsid w:val="00B2318F"/>
    <w:rsid w:val="00B439E7"/>
    <w:rsid w:val="00B5551D"/>
    <w:rsid w:val="00B55C0E"/>
    <w:rsid w:val="00B638DA"/>
    <w:rsid w:val="00B646A9"/>
    <w:rsid w:val="00B72549"/>
    <w:rsid w:val="00B729C7"/>
    <w:rsid w:val="00B74D7E"/>
    <w:rsid w:val="00B75E79"/>
    <w:rsid w:val="00B7714A"/>
    <w:rsid w:val="00B80EDA"/>
    <w:rsid w:val="00B93E8D"/>
    <w:rsid w:val="00B94FDC"/>
    <w:rsid w:val="00BA06D3"/>
    <w:rsid w:val="00BB44F3"/>
    <w:rsid w:val="00BB4FD2"/>
    <w:rsid w:val="00BD2173"/>
    <w:rsid w:val="00BE072D"/>
    <w:rsid w:val="00BE2175"/>
    <w:rsid w:val="00BE4EBD"/>
    <w:rsid w:val="00BF04DC"/>
    <w:rsid w:val="00BF6B9E"/>
    <w:rsid w:val="00C00536"/>
    <w:rsid w:val="00C02B73"/>
    <w:rsid w:val="00C051DE"/>
    <w:rsid w:val="00C11543"/>
    <w:rsid w:val="00C13DD4"/>
    <w:rsid w:val="00C23815"/>
    <w:rsid w:val="00C33574"/>
    <w:rsid w:val="00C41664"/>
    <w:rsid w:val="00C44B0E"/>
    <w:rsid w:val="00C731CE"/>
    <w:rsid w:val="00C7420E"/>
    <w:rsid w:val="00C8436C"/>
    <w:rsid w:val="00C866B6"/>
    <w:rsid w:val="00C90A57"/>
    <w:rsid w:val="00CC6166"/>
    <w:rsid w:val="00CD428C"/>
    <w:rsid w:val="00CD60D0"/>
    <w:rsid w:val="00CE122D"/>
    <w:rsid w:val="00CF4F8B"/>
    <w:rsid w:val="00CF5461"/>
    <w:rsid w:val="00D0328E"/>
    <w:rsid w:val="00D064E1"/>
    <w:rsid w:val="00D20062"/>
    <w:rsid w:val="00D2691B"/>
    <w:rsid w:val="00D42077"/>
    <w:rsid w:val="00D43E6A"/>
    <w:rsid w:val="00D61D23"/>
    <w:rsid w:val="00D6788E"/>
    <w:rsid w:val="00D73ABB"/>
    <w:rsid w:val="00D80E61"/>
    <w:rsid w:val="00D91788"/>
    <w:rsid w:val="00DA24EB"/>
    <w:rsid w:val="00DB1471"/>
    <w:rsid w:val="00DD0E51"/>
    <w:rsid w:val="00DD4B06"/>
    <w:rsid w:val="00DF10F5"/>
    <w:rsid w:val="00DF3AB4"/>
    <w:rsid w:val="00DF5E80"/>
    <w:rsid w:val="00DF7258"/>
    <w:rsid w:val="00E207E5"/>
    <w:rsid w:val="00E22293"/>
    <w:rsid w:val="00E25156"/>
    <w:rsid w:val="00E257C8"/>
    <w:rsid w:val="00E272AA"/>
    <w:rsid w:val="00E336F8"/>
    <w:rsid w:val="00E35957"/>
    <w:rsid w:val="00E41DBD"/>
    <w:rsid w:val="00E47D33"/>
    <w:rsid w:val="00E56686"/>
    <w:rsid w:val="00E6144D"/>
    <w:rsid w:val="00E818B1"/>
    <w:rsid w:val="00EA4537"/>
    <w:rsid w:val="00EA7D66"/>
    <w:rsid w:val="00EC145C"/>
    <w:rsid w:val="00EC51B3"/>
    <w:rsid w:val="00ED4486"/>
    <w:rsid w:val="00EE5AC4"/>
    <w:rsid w:val="00F00869"/>
    <w:rsid w:val="00F00905"/>
    <w:rsid w:val="00F172E3"/>
    <w:rsid w:val="00F22746"/>
    <w:rsid w:val="00F37676"/>
    <w:rsid w:val="00F453F4"/>
    <w:rsid w:val="00F4752B"/>
    <w:rsid w:val="00F50227"/>
    <w:rsid w:val="00F53373"/>
    <w:rsid w:val="00F65F46"/>
    <w:rsid w:val="00F7112B"/>
    <w:rsid w:val="00F72F71"/>
    <w:rsid w:val="00F84F4E"/>
    <w:rsid w:val="00F953AF"/>
    <w:rsid w:val="00FC1437"/>
    <w:rsid w:val="00FC2CBD"/>
    <w:rsid w:val="00FE643E"/>
    <w:rsid w:val="00FF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55D0"/>
  <w15:chartTrackingRefBased/>
  <w15:docId w15:val="{21BB7ED9-7973-4931-B37C-0BEDA1AE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8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5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 Kuruvilla Mathew</dc:creator>
  <cp:keywords/>
  <dc:description/>
  <cp:lastModifiedBy>Abin Kuruvilla Mathew</cp:lastModifiedBy>
  <cp:revision>12</cp:revision>
  <dcterms:created xsi:type="dcterms:W3CDTF">2021-01-21T00:36:00Z</dcterms:created>
  <dcterms:modified xsi:type="dcterms:W3CDTF">2022-08-11T14:05:00Z</dcterms:modified>
</cp:coreProperties>
</file>